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31F9E" w14:textId="77777777" w:rsidR="0008050B" w:rsidRPr="00D57C25" w:rsidRDefault="0008050B" w:rsidP="0008050B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D57C25">
        <w:rPr>
          <w:b/>
          <w:bCs/>
          <w:i w:val="0"/>
          <w:iCs w:val="0"/>
          <w:color w:val="auto"/>
          <w:sz w:val="22"/>
          <w:szCs w:val="22"/>
        </w:rPr>
        <w:t>Additional file 2. Identification algorithm and assessment period for Low-Risk cohort exclusion criteria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338"/>
        <w:gridCol w:w="3282"/>
        <w:gridCol w:w="2730"/>
      </w:tblGrid>
      <w:tr w:rsidR="0008050B" w:rsidRPr="00D57C25" w14:paraId="6103CDD0" w14:textId="77777777" w:rsidTr="00D054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F2F2F2" w:themeFill="background1" w:themeFillShade="F2"/>
          </w:tcPr>
          <w:p w14:paraId="3310B52F" w14:textId="77777777" w:rsidR="0008050B" w:rsidRPr="00D57C25" w:rsidRDefault="0008050B" w:rsidP="00D054A4">
            <w:pPr>
              <w:spacing w:before="40"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bookmarkStart w:id="0" w:name="_Hlk518640378"/>
            <w:r w:rsidRPr="00D57C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clusion criterion</w:t>
            </w:r>
          </w:p>
        </w:tc>
        <w:tc>
          <w:tcPr>
            <w:tcW w:w="1755" w:type="pct"/>
            <w:shd w:val="clear" w:color="auto" w:fill="F2F2F2" w:themeFill="background1" w:themeFillShade="F2"/>
          </w:tcPr>
          <w:p w14:paraId="23039C2D" w14:textId="77777777" w:rsidR="0008050B" w:rsidRPr="00D57C25" w:rsidRDefault="0008050B" w:rsidP="00D054A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7C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dentification algorithm</w:t>
            </w:r>
          </w:p>
        </w:tc>
        <w:tc>
          <w:tcPr>
            <w:tcW w:w="1460" w:type="pct"/>
            <w:shd w:val="clear" w:color="auto" w:fill="F2F2F2" w:themeFill="background1" w:themeFillShade="F2"/>
          </w:tcPr>
          <w:p w14:paraId="5C8B247E" w14:textId="77777777" w:rsidR="0008050B" w:rsidRPr="00D57C25" w:rsidRDefault="0008050B" w:rsidP="00D054A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7C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sessment period</w:t>
            </w:r>
          </w:p>
        </w:tc>
      </w:tr>
      <w:tr w:rsidR="0008050B" w:rsidRPr="00D57C25" w14:paraId="72A28AC4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F2F2F2" w:themeFill="background1" w:themeFillShade="F2"/>
          </w:tcPr>
          <w:p w14:paraId="69FB8ECF" w14:textId="77777777" w:rsidR="0008050B" w:rsidRPr="00D57C25" w:rsidRDefault="0008050B" w:rsidP="00D054A4">
            <w:pPr>
              <w:spacing w:before="40"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7C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agnoses identified during pregnancy</w:t>
            </w:r>
          </w:p>
        </w:tc>
      </w:tr>
      <w:tr w:rsidR="00C1273E" w:rsidRPr="00D57C25" w14:paraId="66597221" w14:textId="77777777" w:rsidTr="001018A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60B26CCC" w14:textId="019AAAAF" w:rsidR="00C1273E" w:rsidRPr="00D57C25" w:rsidRDefault="00C1273E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Incompetent cervix or cerclage</w:t>
            </w:r>
          </w:p>
        </w:tc>
        <w:tc>
          <w:tcPr>
            <w:tcW w:w="1755" w:type="pct"/>
            <w:shd w:val="clear" w:color="auto" w:fill="auto"/>
            <w:vAlign w:val="center"/>
          </w:tcPr>
          <w:p w14:paraId="3804C805" w14:textId="0E1A087C" w:rsidR="00C1273E" w:rsidRPr="00D57C25" w:rsidRDefault="00C1273E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D57C25">
              <w:rPr>
                <w:rFonts w:asciiTheme="minorHAnsi" w:hAnsiTheme="minorHAnsi" w:cstheme="minorHAnsi"/>
                <w:lang w:val="en-US"/>
              </w:rPr>
              <w:t>Read codes in CPRD or ICD-10 codes/OPCS procedure codes in HES*</w:t>
            </w:r>
          </w:p>
        </w:tc>
        <w:tc>
          <w:tcPr>
            <w:tcW w:w="1460" w:type="pct"/>
            <w:vMerge w:val="restart"/>
            <w:shd w:val="clear" w:color="auto" w:fill="auto"/>
            <w:vAlign w:val="center"/>
          </w:tcPr>
          <w:p w14:paraId="2A7A2F99" w14:textId="77777777" w:rsidR="00C1273E" w:rsidRPr="00D57C25" w:rsidRDefault="00C1273E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D57C25">
              <w:rPr>
                <w:rFonts w:asciiTheme="minorHAnsi" w:hAnsiTheme="minorHAnsi" w:cstheme="minorHAnsi"/>
                <w:lang w:val="en-US"/>
              </w:rPr>
              <w:t>From the start of pregnancy through 24</w:t>
            </w:r>
            <w:r w:rsidRPr="00D57C25">
              <w:rPr>
                <w:rFonts w:asciiTheme="minorHAnsi" w:hAnsiTheme="minorHAnsi" w:cstheme="minorHAnsi"/>
                <w:vertAlign w:val="superscript"/>
                <w:lang w:val="en-US"/>
              </w:rPr>
              <w:t>0/7</w:t>
            </w:r>
            <w:r w:rsidRPr="00D57C25">
              <w:rPr>
                <w:rFonts w:asciiTheme="minorHAnsi" w:hAnsiTheme="minorHAnsi" w:cstheme="minorHAnsi"/>
                <w:lang w:val="en-US"/>
              </w:rPr>
              <w:t xml:space="preserve"> weeks GA</w:t>
            </w:r>
          </w:p>
          <w:p w14:paraId="2C80DADF" w14:textId="77777777" w:rsidR="00C1273E" w:rsidRPr="00D57C25" w:rsidRDefault="00C1273E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539E6509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706AC243" w14:textId="27970107" w:rsidR="00C9285A" w:rsidRPr="00D57C25" w:rsidRDefault="00C9285A" w:rsidP="00D054A4">
            <w:pPr>
              <w:spacing w:before="40" w:after="40"/>
              <w:rPr>
                <w:rFonts w:cstheme="minorHAnsi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Low-lying placenta or placenta previa with or without hemorrhage</w:t>
            </w:r>
          </w:p>
        </w:tc>
        <w:tc>
          <w:tcPr>
            <w:tcW w:w="1755" w:type="pct"/>
            <w:vMerge w:val="restart"/>
            <w:shd w:val="clear" w:color="auto" w:fill="auto"/>
            <w:vAlign w:val="center"/>
          </w:tcPr>
          <w:p w14:paraId="1745DB48" w14:textId="77777777" w:rsidR="00C9285A" w:rsidRPr="00D57C25" w:rsidRDefault="00C9285A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D57C25">
              <w:rPr>
                <w:rFonts w:asciiTheme="minorHAnsi" w:hAnsiTheme="minorHAnsi" w:cstheme="minorHAnsi"/>
                <w:lang w:val="en-US"/>
              </w:rPr>
              <w:t>Read codes in CPRD or ICD-10 codes in HES*</w:t>
            </w:r>
          </w:p>
          <w:p w14:paraId="6DFA0609" w14:textId="77777777" w:rsidR="00C9285A" w:rsidRPr="00D57C25" w:rsidRDefault="00C9285A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4AAB81B2" w14:textId="77777777" w:rsidR="00C9285A" w:rsidRPr="00D57C25" w:rsidRDefault="00C9285A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309B5F29" w14:textId="77777777" w:rsidR="00C9285A" w:rsidRPr="00D57C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9285A" w:rsidRPr="00D57C25" w14:paraId="04F310DE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22789DB9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Polyhydramnios or oligohydramnios</w:t>
            </w:r>
          </w:p>
        </w:tc>
        <w:tc>
          <w:tcPr>
            <w:tcW w:w="1755" w:type="pct"/>
            <w:vMerge/>
            <w:shd w:val="clear" w:color="auto" w:fill="auto"/>
            <w:vAlign w:val="center"/>
          </w:tcPr>
          <w:p w14:paraId="0183E644" w14:textId="77777777" w:rsidR="00C9285A" w:rsidRPr="00D57C25" w:rsidRDefault="00C9285A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3C257B2C" w14:textId="77777777" w:rsidR="00C9285A" w:rsidRPr="00D57C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3DB29D42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7BDAD755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Fetal anomalies</w:t>
            </w:r>
          </w:p>
        </w:tc>
        <w:tc>
          <w:tcPr>
            <w:tcW w:w="1755" w:type="pct"/>
            <w:vMerge/>
            <w:shd w:val="clear" w:color="auto" w:fill="auto"/>
          </w:tcPr>
          <w:p w14:paraId="1583CB0C" w14:textId="77777777" w:rsidR="00C9285A" w:rsidRPr="00D57C25" w:rsidDel="003214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7C1145E0" w14:textId="77777777" w:rsidR="00C9285A" w:rsidRPr="00D57C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0478DA55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0847C2A0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Gestational hypertension</w:t>
            </w:r>
          </w:p>
        </w:tc>
        <w:tc>
          <w:tcPr>
            <w:tcW w:w="1755" w:type="pct"/>
            <w:vMerge/>
            <w:shd w:val="clear" w:color="auto" w:fill="auto"/>
          </w:tcPr>
          <w:p w14:paraId="440218D7" w14:textId="77777777" w:rsidR="00C9285A" w:rsidRPr="00D57C25" w:rsidDel="003214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1F7FCA19" w14:textId="77777777" w:rsidR="00C9285A" w:rsidRPr="00D57C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244027DC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2B5C99AA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Rubella infection</w:t>
            </w:r>
          </w:p>
        </w:tc>
        <w:tc>
          <w:tcPr>
            <w:tcW w:w="1755" w:type="pct"/>
            <w:vMerge/>
            <w:shd w:val="clear" w:color="auto" w:fill="auto"/>
          </w:tcPr>
          <w:p w14:paraId="1A7FDDBC" w14:textId="77777777" w:rsidR="00C9285A" w:rsidRPr="00D57C25" w:rsidDel="003214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366A3A02" w14:textId="77777777" w:rsidR="00C9285A" w:rsidRPr="00D57C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3C0938CB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4C45E130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Gestational diabetes mellitus</w:t>
            </w:r>
          </w:p>
        </w:tc>
        <w:tc>
          <w:tcPr>
            <w:tcW w:w="1755" w:type="pct"/>
            <w:vMerge/>
            <w:shd w:val="clear" w:color="auto" w:fill="auto"/>
          </w:tcPr>
          <w:p w14:paraId="2FDCC61B" w14:textId="77777777" w:rsidR="00C9285A" w:rsidRPr="00D57C25" w:rsidDel="003214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43A8C137" w14:textId="77777777" w:rsidR="00C9285A" w:rsidRPr="00D57C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6AA582B3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48D4871B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Obstetric cholestasis</w:t>
            </w:r>
          </w:p>
        </w:tc>
        <w:tc>
          <w:tcPr>
            <w:tcW w:w="1755" w:type="pct"/>
            <w:vMerge/>
            <w:shd w:val="clear" w:color="auto" w:fill="auto"/>
          </w:tcPr>
          <w:p w14:paraId="1C4FFBF7" w14:textId="77777777" w:rsidR="00C9285A" w:rsidRPr="00D57C25" w:rsidDel="003214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4381EE73" w14:textId="77777777" w:rsidR="00C9285A" w:rsidRPr="00D57C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4AA3BFC7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6A93ED75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Abnormal finding in nuchal translucency scan, serum testing, or other prenatal tests</w:t>
            </w:r>
          </w:p>
        </w:tc>
        <w:tc>
          <w:tcPr>
            <w:tcW w:w="1755" w:type="pct"/>
            <w:vMerge/>
            <w:shd w:val="clear" w:color="auto" w:fill="auto"/>
          </w:tcPr>
          <w:p w14:paraId="480998F0" w14:textId="77777777" w:rsidR="00C9285A" w:rsidRPr="00D57C25" w:rsidDel="003214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333D1D8F" w14:textId="77777777" w:rsidR="00C9285A" w:rsidRPr="00D57C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06B410DB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0701246A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Intrauterine growth restriction</w:t>
            </w:r>
          </w:p>
        </w:tc>
        <w:tc>
          <w:tcPr>
            <w:tcW w:w="1755" w:type="pct"/>
            <w:vMerge/>
            <w:shd w:val="clear" w:color="auto" w:fill="auto"/>
          </w:tcPr>
          <w:p w14:paraId="51DEB84B" w14:textId="77777777" w:rsidR="00C9285A" w:rsidRPr="00D57C25" w:rsidDel="003214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68510184" w14:textId="77777777" w:rsidR="00C9285A" w:rsidRPr="00D57C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0915BF5C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44F74440" w14:textId="644A3EC6" w:rsidR="00C9285A" w:rsidRPr="00D57C25" w:rsidRDefault="00085F28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Cytomegalovirus</w:t>
            </w:r>
            <w:r w:rsidRPr="00D57C25" w:rsidDel="00085F28">
              <w:rPr>
                <w:rFonts w:asciiTheme="minorHAnsi" w:hAnsiTheme="minorHAnsi" w:cstheme="minorHAnsi"/>
                <w:b w:val="0"/>
                <w:lang w:val="en-US"/>
              </w:rPr>
              <w:t xml:space="preserve"> </w:t>
            </w:r>
            <w:r w:rsidR="00C9285A" w:rsidRPr="00D57C25">
              <w:rPr>
                <w:rFonts w:asciiTheme="minorHAnsi" w:hAnsiTheme="minorHAnsi" w:cstheme="minorHAnsi"/>
                <w:b w:val="0"/>
                <w:lang w:val="en-US"/>
              </w:rPr>
              <w:t>infection</w:t>
            </w:r>
          </w:p>
        </w:tc>
        <w:tc>
          <w:tcPr>
            <w:tcW w:w="1755" w:type="pct"/>
            <w:vMerge/>
            <w:shd w:val="clear" w:color="auto" w:fill="auto"/>
          </w:tcPr>
          <w:p w14:paraId="5D0228E9" w14:textId="77777777" w:rsidR="00C9285A" w:rsidRPr="00D57C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36E84E6F" w14:textId="77777777" w:rsidR="00C9285A" w:rsidRPr="00D57C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1D409F5F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225AE765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Herpes simplex infection</w:t>
            </w:r>
          </w:p>
        </w:tc>
        <w:tc>
          <w:tcPr>
            <w:tcW w:w="1755" w:type="pct"/>
            <w:vMerge/>
            <w:shd w:val="clear" w:color="auto" w:fill="auto"/>
          </w:tcPr>
          <w:p w14:paraId="146BBF4C" w14:textId="77777777" w:rsidR="00C9285A" w:rsidRPr="00D57C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04968388" w14:textId="77777777" w:rsidR="00C9285A" w:rsidRPr="00D57C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519C1195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532EC45F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Toxoplasma infection</w:t>
            </w:r>
          </w:p>
        </w:tc>
        <w:tc>
          <w:tcPr>
            <w:tcW w:w="1755" w:type="pct"/>
            <w:vMerge/>
            <w:shd w:val="clear" w:color="auto" w:fill="auto"/>
          </w:tcPr>
          <w:p w14:paraId="44304794" w14:textId="77777777" w:rsidR="00C9285A" w:rsidRPr="00D57C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0B36D528" w14:textId="77777777" w:rsidR="00C9285A" w:rsidRPr="00D57C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9285A" w:rsidRPr="00D57C25" w14:paraId="1FBB6510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6B5B67DA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Parvovirus B19 infection</w:t>
            </w:r>
          </w:p>
        </w:tc>
        <w:tc>
          <w:tcPr>
            <w:tcW w:w="1755" w:type="pct"/>
            <w:vMerge/>
            <w:shd w:val="clear" w:color="auto" w:fill="auto"/>
          </w:tcPr>
          <w:p w14:paraId="2CAC1786" w14:textId="77777777" w:rsidR="00C9285A" w:rsidRPr="00D57C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610F36EF" w14:textId="77777777" w:rsidR="00C9285A" w:rsidRPr="00D57C25" w:rsidRDefault="00C9285A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285A" w:rsidRPr="00D57C25" w14:paraId="0CD5E057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7320E26A" w14:textId="77777777" w:rsidR="00C9285A" w:rsidRPr="00D57C25" w:rsidRDefault="00C9285A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Syphilis infection</w:t>
            </w:r>
          </w:p>
        </w:tc>
        <w:tc>
          <w:tcPr>
            <w:tcW w:w="1755" w:type="pct"/>
            <w:vMerge/>
            <w:shd w:val="clear" w:color="auto" w:fill="auto"/>
          </w:tcPr>
          <w:p w14:paraId="4F9AE0E9" w14:textId="77777777" w:rsidR="00C9285A" w:rsidRPr="00D57C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03B333C6" w14:textId="77777777" w:rsidR="00C9285A" w:rsidRPr="00D57C25" w:rsidRDefault="00C9285A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bookmarkEnd w:id="0"/>
      <w:tr w:rsidR="0008050B" w:rsidRPr="00D57C25" w14:paraId="6031BB62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F2F2F2" w:themeFill="background1" w:themeFillShade="F2"/>
          </w:tcPr>
          <w:p w14:paraId="040C1FEF" w14:textId="1ABBA71C" w:rsidR="0008050B" w:rsidRPr="00D57C25" w:rsidRDefault="0008050B" w:rsidP="00D054A4">
            <w:pPr>
              <w:spacing w:before="40"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7C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agnoses identified in the women’s medical history</w:t>
            </w:r>
          </w:p>
        </w:tc>
      </w:tr>
      <w:tr w:rsidR="00C22F34" w:rsidRPr="00D57C25" w14:paraId="622D4918" w14:textId="77777777" w:rsidTr="001018A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6EEE9B34" w14:textId="75698972" w:rsidR="00C22F34" w:rsidRPr="00D57C25" w:rsidRDefault="00C22F34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 xml:space="preserve">A diagnosis of heart disease, cardiac disorders, or cardiac surgery </w:t>
            </w:r>
          </w:p>
        </w:tc>
        <w:tc>
          <w:tcPr>
            <w:tcW w:w="1755" w:type="pct"/>
            <w:shd w:val="clear" w:color="auto" w:fill="auto"/>
            <w:vAlign w:val="center"/>
          </w:tcPr>
          <w:p w14:paraId="52C51CB7" w14:textId="1FECCD04" w:rsidR="00C22F34" w:rsidRPr="00D57C25" w:rsidRDefault="00C22F34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D57C25">
              <w:rPr>
                <w:rFonts w:asciiTheme="minorHAnsi" w:hAnsiTheme="minorHAnsi" w:cstheme="minorHAnsi"/>
                <w:lang w:val="en-US"/>
              </w:rPr>
              <w:t>Read codes in CPRD or ICD-10 codes/OPCS procedure codes in HES*</w:t>
            </w:r>
          </w:p>
        </w:tc>
        <w:tc>
          <w:tcPr>
            <w:tcW w:w="1460" w:type="pct"/>
            <w:vMerge w:val="restart"/>
            <w:shd w:val="clear" w:color="auto" w:fill="auto"/>
            <w:vAlign w:val="center"/>
          </w:tcPr>
          <w:p w14:paraId="6EEB7803" w14:textId="77777777" w:rsidR="00C22F34" w:rsidRPr="00D57C25" w:rsidRDefault="00C22F34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D57C25">
              <w:rPr>
                <w:rFonts w:asciiTheme="minorHAnsi" w:hAnsiTheme="minorHAnsi" w:cstheme="minorHAnsi"/>
                <w:lang w:val="en-US"/>
              </w:rPr>
              <w:t>Entire available medical record until 24</w:t>
            </w:r>
            <w:r w:rsidRPr="00D57C25">
              <w:rPr>
                <w:rFonts w:asciiTheme="minorHAnsi" w:hAnsiTheme="minorHAnsi" w:cstheme="minorHAnsi"/>
                <w:vertAlign w:val="superscript"/>
                <w:lang w:val="en-US"/>
              </w:rPr>
              <w:t>0/7</w:t>
            </w:r>
            <w:r w:rsidRPr="00D57C25">
              <w:rPr>
                <w:rFonts w:asciiTheme="minorHAnsi" w:hAnsiTheme="minorHAnsi" w:cstheme="minorHAnsi"/>
                <w:lang w:val="en-US"/>
              </w:rPr>
              <w:t xml:space="preserve"> weeks GA</w:t>
            </w:r>
          </w:p>
          <w:p w14:paraId="5A67FBA2" w14:textId="77777777" w:rsidR="00C22F34" w:rsidRPr="00D57C25" w:rsidRDefault="00C22F34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6ADD8F57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367AC025" w14:textId="05FD7D81" w:rsidR="00C22F34" w:rsidRPr="00D57C25" w:rsidRDefault="00C22F34" w:rsidP="00D054A4">
            <w:pPr>
              <w:spacing w:before="40" w:after="40"/>
              <w:rPr>
                <w:rFonts w:cstheme="minorHAnsi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Deep vein thrombosis, pulmonary embolism, or thrombophilia</w:t>
            </w:r>
          </w:p>
        </w:tc>
        <w:tc>
          <w:tcPr>
            <w:tcW w:w="1755" w:type="pct"/>
            <w:vMerge w:val="restart"/>
            <w:shd w:val="clear" w:color="auto" w:fill="auto"/>
            <w:vAlign w:val="center"/>
          </w:tcPr>
          <w:p w14:paraId="7B963A77" w14:textId="77777777" w:rsidR="00C22F34" w:rsidRPr="00D57C25" w:rsidRDefault="00C22F34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D57C25">
              <w:rPr>
                <w:rFonts w:asciiTheme="minorHAnsi" w:hAnsiTheme="minorHAnsi" w:cstheme="minorHAnsi"/>
                <w:lang w:val="en-US"/>
              </w:rPr>
              <w:t>Read codes in CPRD or ICD-10 codes in HES*</w:t>
            </w:r>
          </w:p>
          <w:p w14:paraId="1E2A2761" w14:textId="77777777" w:rsidR="00C22F34" w:rsidRPr="00D57C25" w:rsidRDefault="00C22F34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52358935" w14:textId="77777777" w:rsidR="00C22F34" w:rsidRPr="00D57C25" w:rsidRDefault="00C22F34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22F34" w:rsidRPr="00D57C25" w14:paraId="4770CC6B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2E4221FE" w14:textId="146FD7B1" w:rsidR="00C22F34" w:rsidRPr="00D57C25" w:rsidRDefault="00C22F34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 xml:space="preserve">A diagnosis of asthma and/or </w:t>
            </w:r>
            <w:r w:rsidR="00085F28" w:rsidRPr="00D57C25">
              <w:rPr>
                <w:rFonts w:asciiTheme="minorHAnsi" w:hAnsiTheme="minorHAnsi" w:cstheme="minorHAnsi"/>
                <w:b w:val="0"/>
                <w:lang w:val="en-US"/>
              </w:rPr>
              <w:t>chronic obstructive pulmonary disorder</w:t>
            </w:r>
          </w:p>
        </w:tc>
        <w:tc>
          <w:tcPr>
            <w:tcW w:w="1755" w:type="pct"/>
            <w:vMerge/>
            <w:shd w:val="clear" w:color="auto" w:fill="auto"/>
            <w:vAlign w:val="center"/>
          </w:tcPr>
          <w:p w14:paraId="4DFCBC10" w14:textId="77777777" w:rsidR="00C22F34" w:rsidRPr="00D57C25" w:rsidRDefault="00C22F34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73C77F6F" w14:textId="77777777" w:rsidR="00C22F34" w:rsidRPr="00D57C25" w:rsidRDefault="00C22F34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54589910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4D5F11E4" w14:textId="77777777" w:rsidR="00C22F34" w:rsidRPr="00D57C25" w:rsidRDefault="00C22F34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 xml:space="preserve">A diagnosis of neuropsychiatric illness </w:t>
            </w:r>
          </w:p>
        </w:tc>
        <w:tc>
          <w:tcPr>
            <w:tcW w:w="1755" w:type="pct"/>
            <w:vMerge/>
            <w:shd w:val="clear" w:color="auto" w:fill="auto"/>
          </w:tcPr>
          <w:p w14:paraId="533E3CAE" w14:textId="77777777" w:rsidR="00C22F34" w:rsidRPr="00D57C25" w:rsidRDefault="00C22F34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15AACBC9" w14:textId="77777777" w:rsidR="00C22F34" w:rsidRPr="00D57C25" w:rsidRDefault="00C22F34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140228BA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65F4D9BF" w14:textId="77777777" w:rsidR="00C22F34" w:rsidRPr="00D57C25" w:rsidRDefault="00C22F34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Hypertension</w:t>
            </w:r>
          </w:p>
        </w:tc>
        <w:tc>
          <w:tcPr>
            <w:tcW w:w="1755" w:type="pct"/>
            <w:vMerge/>
            <w:shd w:val="clear" w:color="auto" w:fill="auto"/>
          </w:tcPr>
          <w:p w14:paraId="7D52538B" w14:textId="77777777" w:rsidR="00C22F34" w:rsidRPr="00D57C25" w:rsidRDefault="00C22F34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5A5BEF8F" w14:textId="77777777" w:rsidR="00C22F34" w:rsidRPr="00D57C25" w:rsidRDefault="00C22F34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4DEFEE3F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31E13100" w14:textId="77777777" w:rsidR="00C22F34" w:rsidRPr="00D57C25" w:rsidRDefault="00C22F34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Thyroid dysfunction</w:t>
            </w:r>
          </w:p>
        </w:tc>
        <w:tc>
          <w:tcPr>
            <w:tcW w:w="1755" w:type="pct"/>
            <w:vMerge/>
            <w:shd w:val="clear" w:color="auto" w:fill="auto"/>
            <w:vAlign w:val="center"/>
          </w:tcPr>
          <w:p w14:paraId="2721A724" w14:textId="77777777" w:rsidR="00C22F34" w:rsidRPr="00D57C25" w:rsidRDefault="00C22F34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  <w:vAlign w:val="center"/>
          </w:tcPr>
          <w:p w14:paraId="5115D742" w14:textId="77777777" w:rsidR="00C22F34" w:rsidRPr="00D57C25" w:rsidRDefault="00C22F34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43B103DC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0893B69D" w14:textId="77777777" w:rsidR="00C22F34" w:rsidRPr="00D57C25" w:rsidRDefault="00C22F34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Hepatitis or liver disease</w:t>
            </w:r>
          </w:p>
        </w:tc>
        <w:tc>
          <w:tcPr>
            <w:tcW w:w="1755" w:type="pct"/>
            <w:vMerge/>
            <w:shd w:val="clear" w:color="auto" w:fill="auto"/>
          </w:tcPr>
          <w:p w14:paraId="25D162B4" w14:textId="77777777" w:rsidR="00C22F34" w:rsidRPr="00D57C25" w:rsidRDefault="00C22F34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6CC459AC" w14:textId="77777777" w:rsidR="00C22F34" w:rsidRPr="00D57C25" w:rsidRDefault="00C22F34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3B908240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78EDE9CF" w14:textId="77777777" w:rsidR="00C22F34" w:rsidRPr="00D57C25" w:rsidRDefault="00C22F34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Immunosuppressive or immunodeficient condition</w:t>
            </w:r>
          </w:p>
        </w:tc>
        <w:tc>
          <w:tcPr>
            <w:tcW w:w="1755" w:type="pct"/>
            <w:vMerge/>
            <w:shd w:val="clear" w:color="auto" w:fill="auto"/>
          </w:tcPr>
          <w:p w14:paraId="5A2F90B3" w14:textId="77777777" w:rsidR="00C22F34" w:rsidRPr="00D57C25" w:rsidRDefault="00C22F34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6DCF0F72" w14:textId="77777777" w:rsidR="00C22F34" w:rsidRPr="00D57C25" w:rsidRDefault="00C22F34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6E3C87BA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31E19237" w14:textId="77777777" w:rsidR="00C22F34" w:rsidRPr="00D57C25" w:rsidRDefault="00C22F34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Chronic kidney disease</w:t>
            </w:r>
          </w:p>
        </w:tc>
        <w:tc>
          <w:tcPr>
            <w:tcW w:w="1755" w:type="pct"/>
            <w:vMerge/>
            <w:shd w:val="clear" w:color="auto" w:fill="auto"/>
          </w:tcPr>
          <w:p w14:paraId="35B30DF7" w14:textId="77777777" w:rsidR="00C22F34" w:rsidRPr="00D57C25" w:rsidRDefault="00C22F34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312B893C" w14:textId="77777777" w:rsidR="00C22F34" w:rsidRPr="00D57C25" w:rsidRDefault="00C22F34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65B176B6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232FEEF8" w14:textId="77777777" w:rsidR="00C22F34" w:rsidRPr="00D57C25" w:rsidRDefault="00C22F34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 xml:space="preserve">Neurological disease </w:t>
            </w:r>
          </w:p>
        </w:tc>
        <w:tc>
          <w:tcPr>
            <w:tcW w:w="1755" w:type="pct"/>
            <w:vMerge/>
            <w:shd w:val="clear" w:color="auto" w:fill="auto"/>
          </w:tcPr>
          <w:p w14:paraId="00EF7870" w14:textId="77777777" w:rsidR="00C22F34" w:rsidRPr="00D57C25" w:rsidRDefault="00C22F34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7DEC1A14" w14:textId="77777777" w:rsidR="00C22F34" w:rsidRPr="00D57C25" w:rsidRDefault="00C22F34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0508ACEE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64241CD3" w14:textId="21B26543" w:rsidR="00C22F34" w:rsidRPr="00D57C25" w:rsidRDefault="008277B8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Human immunodeficiency virus</w:t>
            </w:r>
          </w:p>
        </w:tc>
        <w:tc>
          <w:tcPr>
            <w:tcW w:w="1755" w:type="pct"/>
            <w:vMerge/>
            <w:shd w:val="clear" w:color="auto" w:fill="auto"/>
          </w:tcPr>
          <w:p w14:paraId="5872BC64" w14:textId="77777777" w:rsidR="00C22F34" w:rsidRPr="00D57C25" w:rsidRDefault="00C22F34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44B23E31" w14:textId="77777777" w:rsidR="00C22F34" w:rsidRPr="00D57C25" w:rsidRDefault="00C22F34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30FCE9D3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38DED2BF" w14:textId="5B6C0811" w:rsidR="00C22F34" w:rsidRPr="00D57C25" w:rsidRDefault="008277B8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Hepatitis B virus</w:t>
            </w:r>
          </w:p>
        </w:tc>
        <w:tc>
          <w:tcPr>
            <w:tcW w:w="1755" w:type="pct"/>
            <w:vMerge/>
            <w:shd w:val="clear" w:color="auto" w:fill="auto"/>
          </w:tcPr>
          <w:p w14:paraId="5747AA46" w14:textId="77777777" w:rsidR="00C22F34" w:rsidRPr="00D57C25" w:rsidRDefault="00C22F34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735C24CE" w14:textId="77777777" w:rsidR="00C22F34" w:rsidRPr="00D57C25" w:rsidRDefault="00C22F34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2F34" w:rsidRPr="00D57C25" w14:paraId="0B9E0538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71A30836" w14:textId="5A7E4818" w:rsidR="00C22F34" w:rsidRPr="00D57C25" w:rsidRDefault="008277B8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Hepatitis C virus</w:t>
            </w:r>
          </w:p>
        </w:tc>
        <w:tc>
          <w:tcPr>
            <w:tcW w:w="1755" w:type="pct"/>
            <w:vMerge/>
            <w:shd w:val="clear" w:color="auto" w:fill="auto"/>
          </w:tcPr>
          <w:p w14:paraId="167EE12D" w14:textId="77777777" w:rsidR="00C22F34" w:rsidRPr="00D57C25" w:rsidRDefault="00C22F34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60" w:type="pct"/>
            <w:vMerge/>
            <w:shd w:val="clear" w:color="auto" w:fill="auto"/>
          </w:tcPr>
          <w:p w14:paraId="1C914202" w14:textId="77777777" w:rsidR="00C22F34" w:rsidRPr="00D57C25" w:rsidRDefault="00C22F34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8050B" w:rsidRPr="00D57C25" w14:paraId="19D131A2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F2F2F2" w:themeFill="background1" w:themeFillShade="F2"/>
          </w:tcPr>
          <w:p w14:paraId="483AFB8D" w14:textId="77777777" w:rsidR="0008050B" w:rsidRPr="00D57C25" w:rsidRDefault="0008050B" w:rsidP="00D054A4">
            <w:pPr>
              <w:spacing w:before="40"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7C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Women with a prescription record of any of the following treatments: </w:t>
            </w:r>
          </w:p>
        </w:tc>
      </w:tr>
      <w:tr w:rsidR="0008050B" w:rsidRPr="00D57C25" w14:paraId="524A6211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0969CC6D" w14:textId="77777777" w:rsidR="0008050B" w:rsidRPr="00D57C25" w:rsidRDefault="0008050B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With the following ongoing medical or surgical intervention to prevent preterm delivery:</w:t>
            </w:r>
          </w:p>
          <w:p w14:paraId="3AD42A65" w14:textId="77777777" w:rsidR="0008050B" w:rsidRPr="00D57C25" w:rsidRDefault="0008050B" w:rsidP="0008050B">
            <w:pPr>
              <w:pStyle w:val="tablebull1"/>
              <w:spacing w:after="40"/>
              <w:rPr>
                <w:rFonts w:asciiTheme="minorHAnsi" w:hAnsiTheme="minorHAnsi" w:cstheme="minorHAnsi"/>
                <w:b w:val="0"/>
                <w:szCs w:val="2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szCs w:val="20"/>
                <w:lang w:val="en-US"/>
              </w:rPr>
              <w:t xml:space="preserve">Cerclage </w:t>
            </w:r>
          </w:p>
          <w:p w14:paraId="786B3264" w14:textId="77777777" w:rsidR="0008050B" w:rsidRPr="00D57C25" w:rsidRDefault="0008050B" w:rsidP="0008050B">
            <w:pPr>
              <w:pStyle w:val="tablebull1"/>
              <w:spacing w:after="40"/>
              <w:rPr>
                <w:rFonts w:asciiTheme="minorHAnsi" w:hAnsiTheme="minorHAnsi" w:cstheme="minorHAnsi"/>
                <w:b w:val="0"/>
                <w:szCs w:val="2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szCs w:val="20"/>
                <w:lang w:val="en-US"/>
              </w:rPr>
              <w:t xml:space="preserve">Progesterone </w:t>
            </w:r>
          </w:p>
          <w:p w14:paraId="43790E07" w14:textId="77777777" w:rsidR="0008050B" w:rsidRPr="00D57C25" w:rsidRDefault="0008050B" w:rsidP="0008050B">
            <w:pPr>
              <w:pStyle w:val="tablebull1"/>
              <w:spacing w:after="40"/>
              <w:rPr>
                <w:rFonts w:asciiTheme="minorHAnsi" w:hAnsiTheme="minorHAnsi" w:cstheme="minorHAnsi"/>
                <w:b w:val="0"/>
                <w:szCs w:val="2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szCs w:val="20"/>
                <w:lang w:val="en-US"/>
              </w:rPr>
              <w:t>Tocolytics (e.g., terbutaline, nifedipine, magnesium sulfate, betamethasone)</w:t>
            </w:r>
          </w:p>
        </w:tc>
        <w:tc>
          <w:tcPr>
            <w:tcW w:w="1755" w:type="pct"/>
            <w:shd w:val="clear" w:color="auto" w:fill="auto"/>
            <w:vAlign w:val="center"/>
          </w:tcPr>
          <w:p w14:paraId="161C0B5F" w14:textId="77777777" w:rsidR="0008050B" w:rsidRPr="00D57C25" w:rsidRDefault="0008050B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D57C25">
              <w:rPr>
                <w:rFonts w:asciiTheme="minorHAnsi" w:hAnsiTheme="minorHAnsi" w:cstheme="minorHAnsi"/>
                <w:lang w:val="en-US"/>
              </w:rPr>
              <w:t>Gemscript</w:t>
            </w:r>
            <w:proofErr w:type="spellEnd"/>
            <w:r w:rsidRPr="00D57C25">
              <w:rPr>
                <w:rFonts w:asciiTheme="minorHAnsi" w:hAnsiTheme="minorHAnsi" w:cstheme="minorHAnsi"/>
                <w:lang w:val="en-US"/>
              </w:rPr>
              <w:t xml:space="preserve"> codes in CPRD or surgical intervention identified with OPCS codes in HES to prevent preterm delivery*</w:t>
            </w:r>
          </w:p>
        </w:tc>
        <w:tc>
          <w:tcPr>
            <w:tcW w:w="1460" w:type="pct"/>
            <w:vMerge w:val="restart"/>
            <w:shd w:val="clear" w:color="auto" w:fill="auto"/>
            <w:vAlign w:val="center"/>
          </w:tcPr>
          <w:p w14:paraId="4CECF368" w14:textId="77777777" w:rsidR="0008050B" w:rsidRPr="00D57C25" w:rsidRDefault="0008050B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D57C25">
              <w:rPr>
                <w:rFonts w:asciiTheme="minorHAnsi" w:hAnsiTheme="minorHAnsi" w:cstheme="minorHAnsi"/>
                <w:lang w:val="en-US"/>
              </w:rPr>
              <w:t>From the start of pregnancy through 24</w:t>
            </w:r>
            <w:r w:rsidRPr="00D57C25">
              <w:rPr>
                <w:rFonts w:asciiTheme="minorHAnsi" w:hAnsiTheme="minorHAnsi" w:cstheme="minorHAnsi"/>
                <w:vertAlign w:val="superscript"/>
                <w:lang w:val="en-US"/>
              </w:rPr>
              <w:t>0/7</w:t>
            </w:r>
            <w:r w:rsidRPr="00D57C25">
              <w:rPr>
                <w:rFonts w:asciiTheme="minorHAnsi" w:hAnsiTheme="minorHAnsi" w:cstheme="minorHAnsi"/>
                <w:lang w:val="en-US"/>
              </w:rPr>
              <w:t xml:space="preserve"> weeks GA</w:t>
            </w:r>
          </w:p>
          <w:p w14:paraId="3942C9F4" w14:textId="77777777" w:rsidR="0008050B" w:rsidRPr="00D57C25" w:rsidRDefault="0008050B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8050B" w:rsidRPr="00D57C25" w14:paraId="545D3811" w14:textId="77777777" w:rsidTr="00D0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0AA10A82" w14:textId="77777777" w:rsidR="0008050B" w:rsidRPr="00D57C25" w:rsidRDefault="0008050B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Involving administration of blood products</w:t>
            </w:r>
          </w:p>
        </w:tc>
        <w:tc>
          <w:tcPr>
            <w:tcW w:w="1755" w:type="pct"/>
            <w:shd w:val="clear" w:color="auto" w:fill="auto"/>
            <w:vAlign w:val="center"/>
          </w:tcPr>
          <w:p w14:paraId="5F1CD905" w14:textId="77777777" w:rsidR="0008050B" w:rsidRPr="00D57C25" w:rsidRDefault="0008050B" w:rsidP="00D054A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D57C25">
              <w:rPr>
                <w:rFonts w:asciiTheme="minorHAnsi" w:hAnsiTheme="minorHAnsi" w:cstheme="minorHAnsi"/>
                <w:lang w:val="en-US"/>
              </w:rPr>
              <w:t>Read codes in CPRD or OPCS codes in HES*</w:t>
            </w:r>
          </w:p>
        </w:tc>
        <w:tc>
          <w:tcPr>
            <w:tcW w:w="1460" w:type="pct"/>
            <w:vMerge/>
            <w:shd w:val="clear" w:color="auto" w:fill="auto"/>
          </w:tcPr>
          <w:p w14:paraId="70BE6CB4" w14:textId="77777777" w:rsidR="0008050B" w:rsidRPr="00D57C25" w:rsidRDefault="0008050B" w:rsidP="00D054A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8050B" w:rsidRPr="00D57C25" w14:paraId="1AB8FAF9" w14:textId="77777777" w:rsidTr="00D054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shd w:val="clear" w:color="auto" w:fill="auto"/>
          </w:tcPr>
          <w:p w14:paraId="173CB5A0" w14:textId="77777777" w:rsidR="0008050B" w:rsidRPr="00D57C25" w:rsidRDefault="0008050B" w:rsidP="00D054A4">
            <w:pPr>
              <w:spacing w:before="40" w:after="40"/>
              <w:rPr>
                <w:rFonts w:asciiTheme="minorHAnsi" w:hAnsiTheme="minorHAnsi" w:cstheme="minorHAnsi"/>
                <w:b w:val="0"/>
                <w:lang w:val="en-US"/>
              </w:rPr>
            </w:pPr>
            <w:r w:rsidRPr="00D57C25">
              <w:rPr>
                <w:rFonts w:asciiTheme="minorHAnsi" w:hAnsiTheme="minorHAnsi" w:cstheme="minorHAnsi"/>
                <w:b w:val="0"/>
                <w:lang w:val="en-US"/>
              </w:rPr>
              <w:t>Antihypertensive medication</w:t>
            </w:r>
          </w:p>
        </w:tc>
        <w:tc>
          <w:tcPr>
            <w:tcW w:w="1755" w:type="pct"/>
            <w:shd w:val="clear" w:color="auto" w:fill="auto"/>
            <w:vAlign w:val="center"/>
          </w:tcPr>
          <w:p w14:paraId="0F107F9D" w14:textId="77777777" w:rsidR="0008050B" w:rsidRPr="00D57C25" w:rsidRDefault="0008050B" w:rsidP="00D054A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D57C25">
              <w:rPr>
                <w:rFonts w:asciiTheme="minorHAnsi" w:hAnsiTheme="minorHAnsi" w:cstheme="minorHAnsi"/>
                <w:lang w:val="en-US"/>
              </w:rPr>
              <w:t>Gemscript</w:t>
            </w:r>
            <w:proofErr w:type="spellEnd"/>
            <w:r w:rsidRPr="00D57C25">
              <w:rPr>
                <w:rFonts w:asciiTheme="minorHAnsi" w:hAnsiTheme="minorHAnsi" w:cstheme="minorHAnsi"/>
                <w:lang w:val="en-US"/>
              </w:rPr>
              <w:t xml:space="preserve"> codes in CPRD*</w:t>
            </w:r>
          </w:p>
        </w:tc>
        <w:tc>
          <w:tcPr>
            <w:tcW w:w="1460" w:type="pct"/>
            <w:vMerge/>
            <w:shd w:val="clear" w:color="auto" w:fill="auto"/>
          </w:tcPr>
          <w:p w14:paraId="06FC5E44" w14:textId="77777777" w:rsidR="0008050B" w:rsidRPr="00D57C25" w:rsidRDefault="0008050B" w:rsidP="00D054A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4580D2A3" w14:textId="00064AEA" w:rsidR="0008050B" w:rsidRPr="00D57C25" w:rsidRDefault="0008050B" w:rsidP="00C74351">
      <w:pPr>
        <w:spacing w:after="0" w:line="480" w:lineRule="auto"/>
        <w:rPr>
          <w:rFonts w:cstheme="minorHAnsi"/>
          <w:sz w:val="20"/>
          <w:szCs w:val="20"/>
        </w:rPr>
      </w:pPr>
      <w:r w:rsidRPr="00D57C25">
        <w:rPr>
          <w:rFonts w:cstheme="minorHAnsi"/>
          <w:sz w:val="20"/>
          <w:szCs w:val="20"/>
        </w:rPr>
        <w:t>CPRD, Clinical Practice Research Datalink; GA, gestational age; HES, Hospital Episode Statistics; ICD-10, International Classification of Diseases, 10th Revision; OPCS, Office of Population Censuses and Surveys classification of procedures and interventions.</w:t>
      </w:r>
    </w:p>
    <w:p w14:paraId="5525DE76" w14:textId="4BB0B144" w:rsidR="00891AD6" w:rsidRPr="00C044E2" w:rsidRDefault="0008050B" w:rsidP="00C74351">
      <w:pPr>
        <w:spacing w:after="0" w:line="480" w:lineRule="auto"/>
      </w:pPr>
      <w:r w:rsidRPr="00D57C25">
        <w:rPr>
          <w:rFonts w:cstheme="minorHAnsi"/>
          <w:sz w:val="20"/>
          <w:szCs w:val="20"/>
        </w:rPr>
        <w:t>*See Additional file 3 for the codes</w:t>
      </w:r>
      <w:r w:rsidR="00C044E2" w:rsidRPr="00D57C25">
        <w:rPr>
          <w:rFonts w:cstheme="minorHAnsi"/>
          <w:sz w:val="20"/>
          <w:szCs w:val="20"/>
        </w:rPr>
        <w:t>.</w:t>
      </w:r>
    </w:p>
    <w:sectPr w:rsidR="00891AD6" w:rsidRPr="00C044E2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5C601" w14:textId="77777777" w:rsidR="00094DBE" w:rsidRDefault="00094DBE" w:rsidP="0008050B">
      <w:pPr>
        <w:spacing w:after="0" w:line="240" w:lineRule="auto"/>
      </w:pPr>
      <w:r>
        <w:separator/>
      </w:r>
    </w:p>
  </w:endnote>
  <w:endnote w:type="continuationSeparator" w:id="0">
    <w:p w14:paraId="27F66581" w14:textId="77777777" w:rsidR="00094DBE" w:rsidRDefault="00094DBE" w:rsidP="0008050B">
      <w:pPr>
        <w:spacing w:after="0" w:line="240" w:lineRule="auto"/>
      </w:pPr>
      <w:r>
        <w:continuationSeparator/>
      </w:r>
    </w:p>
  </w:endnote>
  <w:endnote w:type="continuationNotice" w:id="1">
    <w:p w14:paraId="4AB11920" w14:textId="77777777" w:rsidR="00094DBE" w:rsidRDefault="00094D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2038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BB10F" w14:textId="27D0DBB7" w:rsidR="0008050B" w:rsidRDefault="000805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25E48" w14:textId="77777777" w:rsidR="00094DBE" w:rsidRDefault="00094DBE" w:rsidP="0008050B">
      <w:pPr>
        <w:spacing w:after="0" w:line="240" w:lineRule="auto"/>
      </w:pPr>
      <w:r>
        <w:separator/>
      </w:r>
    </w:p>
  </w:footnote>
  <w:footnote w:type="continuationSeparator" w:id="0">
    <w:p w14:paraId="5125E2D5" w14:textId="77777777" w:rsidR="00094DBE" w:rsidRDefault="00094DBE" w:rsidP="0008050B">
      <w:pPr>
        <w:spacing w:after="0" w:line="240" w:lineRule="auto"/>
      </w:pPr>
      <w:r>
        <w:continuationSeparator/>
      </w:r>
    </w:p>
  </w:footnote>
  <w:footnote w:type="continuationNotice" w:id="1">
    <w:p w14:paraId="281A4922" w14:textId="77777777" w:rsidR="00094DBE" w:rsidRDefault="00094DB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E45BF" w14:textId="69D97DDC" w:rsidR="0008050B" w:rsidRDefault="000805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02E50"/>
    <w:multiLevelType w:val="hybridMultilevel"/>
    <w:tmpl w:val="5CE8C3F2"/>
    <w:lvl w:ilvl="0" w:tplc="AC6E6A66">
      <w:start w:val="1"/>
      <w:numFmt w:val="bullet"/>
      <w:pStyle w:val="tablebul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50B"/>
    <w:rsid w:val="000234E6"/>
    <w:rsid w:val="0003339D"/>
    <w:rsid w:val="00034B29"/>
    <w:rsid w:val="0008050B"/>
    <w:rsid w:val="00085F28"/>
    <w:rsid w:val="00094DBE"/>
    <w:rsid w:val="001018AA"/>
    <w:rsid w:val="001148EB"/>
    <w:rsid w:val="001155EB"/>
    <w:rsid w:val="00175EC2"/>
    <w:rsid w:val="001B638B"/>
    <w:rsid w:val="00234BB7"/>
    <w:rsid w:val="00254D8A"/>
    <w:rsid w:val="00270480"/>
    <w:rsid w:val="002E7E5C"/>
    <w:rsid w:val="002F5D75"/>
    <w:rsid w:val="00340463"/>
    <w:rsid w:val="00463B5A"/>
    <w:rsid w:val="004E2466"/>
    <w:rsid w:val="005323BB"/>
    <w:rsid w:val="005824BE"/>
    <w:rsid w:val="005C358C"/>
    <w:rsid w:val="005D0060"/>
    <w:rsid w:val="005D359E"/>
    <w:rsid w:val="006B44F5"/>
    <w:rsid w:val="006E1FCD"/>
    <w:rsid w:val="007223EC"/>
    <w:rsid w:val="007678B3"/>
    <w:rsid w:val="007B4390"/>
    <w:rsid w:val="00801CE1"/>
    <w:rsid w:val="008277B8"/>
    <w:rsid w:val="00891AD6"/>
    <w:rsid w:val="008B2D69"/>
    <w:rsid w:val="008D1F44"/>
    <w:rsid w:val="009948B7"/>
    <w:rsid w:val="009C4FED"/>
    <w:rsid w:val="009D0388"/>
    <w:rsid w:val="009F4401"/>
    <w:rsid w:val="00A16A64"/>
    <w:rsid w:val="00B54499"/>
    <w:rsid w:val="00B606CE"/>
    <w:rsid w:val="00BB55CE"/>
    <w:rsid w:val="00C044E2"/>
    <w:rsid w:val="00C1273E"/>
    <w:rsid w:val="00C1750F"/>
    <w:rsid w:val="00C22F34"/>
    <w:rsid w:val="00C46771"/>
    <w:rsid w:val="00C74351"/>
    <w:rsid w:val="00C9285A"/>
    <w:rsid w:val="00D35256"/>
    <w:rsid w:val="00D57C25"/>
    <w:rsid w:val="00D87664"/>
    <w:rsid w:val="00DF03C5"/>
    <w:rsid w:val="00F42EE6"/>
    <w:rsid w:val="00FC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E83CDC3"/>
  <w15:chartTrackingRefBased/>
  <w15:docId w15:val="{E6FC78ED-B141-46AA-B5B7-DA99FA537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50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0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50B"/>
  </w:style>
  <w:style w:type="paragraph" w:styleId="Footer">
    <w:name w:val="footer"/>
    <w:basedOn w:val="Normal"/>
    <w:link w:val="FooterChar"/>
    <w:unhideWhenUsed/>
    <w:rsid w:val="00080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8050B"/>
  </w:style>
  <w:style w:type="paragraph" w:styleId="Caption">
    <w:name w:val="caption"/>
    <w:basedOn w:val="Normal"/>
    <w:next w:val="Normal"/>
    <w:uiPriority w:val="35"/>
    <w:unhideWhenUsed/>
    <w:qFormat/>
    <w:rsid w:val="000805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80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50B"/>
    <w:rPr>
      <w:sz w:val="20"/>
      <w:szCs w:val="20"/>
    </w:rPr>
  </w:style>
  <w:style w:type="table" w:styleId="PlainTable1">
    <w:name w:val="Plain Table 1"/>
    <w:basedOn w:val="TableNormal"/>
    <w:uiPriority w:val="41"/>
    <w:rsid w:val="0008050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tablebull1">
    <w:name w:val="table:bull1"/>
    <w:basedOn w:val="Normal"/>
    <w:qFormat/>
    <w:rsid w:val="0008050B"/>
    <w:pPr>
      <w:numPr>
        <w:numId w:val="1"/>
      </w:numPr>
      <w:spacing w:before="40" w:after="120" w:line="240" w:lineRule="auto"/>
      <w:ind w:left="259" w:hanging="245"/>
    </w:pPr>
    <w:rPr>
      <w:rFonts w:ascii="Times New Roman" w:eastAsia="Times New Roman" w:hAnsi="Times New Roman" w:cs="Arial Narrow"/>
      <w:sz w:val="20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5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3" ma:contentTypeDescription="Create a new document." ma:contentTypeScope="" ma:versionID="0fad39f95bb2f1eb31d6be8fd76f3e50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2ebe6bbe8d8ef0ccae99245bf22b1ce9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33B1D4-D6A2-4C73-B2B3-38E885EABF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2c7ed892-df0b-4a2e-947b-cd7a45e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AFF391-5B7C-4FCE-B21C-AFD96D84E87C}">
  <ds:schemaRefs>
    <ds:schemaRef ds:uri="http://purl.org/dc/elements/1.1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2c7ed892-df0b-4a2e-947b-cd7a45e57b5f"/>
    <ds:schemaRef ds:uri="7e6a9e51-c76b-435b-954b-070e8a026dcb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97C607D-4BF7-4397-87E5-DFB6B8E88D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Van den Meersche</dc:creator>
  <cp:keywords/>
  <dc:description>QC draft 2 performed by Steph Deroo and Alexandra Pascu on 28/5/2021; QC approval performed by Steph Deroo and Florian Girleany on 6/9/2021</dc:description>
  <cp:lastModifiedBy>Natalie Denef</cp:lastModifiedBy>
  <cp:revision>6</cp:revision>
  <dcterms:created xsi:type="dcterms:W3CDTF">2021-09-16T12:39:00Z</dcterms:created>
  <dcterms:modified xsi:type="dcterms:W3CDTF">2021-10-21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